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DA2FF" w14:textId="77777777" w:rsidR="007E51CA" w:rsidRPr="007E51CA" w:rsidRDefault="007E51CA" w:rsidP="007E51C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32"/>
          <w:szCs w:val="24"/>
          <w:lang w:val="en-US"/>
        </w:rPr>
      </w:pPr>
      <w:r w:rsidRPr="007E51CA">
        <w:rPr>
          <w:rFonts w:ascii="Times New Roman" w:eastAsia="Times New Roman" w:hAnsi="Times New Roman" w:cs="Times New Roman"/>
          <w:b/>
          <w:bCs/>
          <w:color w:val="000000"/>
          <w:sz w:val="32"/>
          <w:szCs w:val="24"/>
          <w:lang w:val="en-US"/>
        </w:rPr>
        <w:t>Enzyme stabilization and thermotolerance function of the intrinsically disordered LEA2 proteins from date palm</w:t>
      </w:r>
    </w:p>
    <w:p w14:paraId="5F72BA98" w14:textId="77777777" w:rsidR="007E51CA" w:rsidRPr="007E51CA" w:rsidRDefault="007E51CA" w:rsidP="007E51CA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</w:p>
    <w:p w14:paraId="3211F984" w14:textId="77777777" w:rsidR="00E2171B" w:rsidRPr="00737EBB" w:rsidRDefault="00E2171B" w:rsidP="00E2171B">
      <w:pPr>
        <w:pStyle w:val="AuthorNames"/>
        <w:jc w:val="both"/>
        <w:rPr>
          <w:b w:val="0"/>
          <w:color w:val="000000" w:themeColor="text1"/>
          <w:vertAlign w:val="superscript"/>
        </w:rPr>
      </w:pPr>
      <w:r w:rsidRPr="00737EBB">
        <w:rPr>
          <w:b w:val="0"/>
          <w:color w:val="000000" w:themeColor="text1"/>
        </w:rPr>
        <w:t>Mughair Abdul Aziz</w:t>
      </w:r>
      <w:r w:rsidRPr="00737EBB">
        <w:rPr>
          <w:b w:val="0"/>
          <w:color w:val="000000" w:themeColor="text1"/>
          <w:vertAlign w:val="superscript"/>
        </w:rPr>
        <w:t>1</w:t>
      </w:r>
      <w:r>
        <w:rPr>
          <w:b w:val="0"/>
          <w:color w:val="000000" w:themeColor="text1"/>
          <w:vertAlign w:val="superscript"/>
        </w:rPr>
        <w:t>†</w:t>
      </w:r>
      <w:r w:rsidRPr="00737EBB">
        <w:rPr>
          <w:b w:val="0"/>
          <w:color w:val="000000" w:themeColor="text1"/>
        </w:rPr>
        <w:t xml:space="preserve">, </w:t>
      </w:r>
      <w:proofErr w:type="spellStart"/>
      <w:r w:rsidRPr="00737EBB">
        <w:rPr>
          <w:b w:val="0"/>
          <w:color w:val="000000" w:themeColor="text1"/>
        </w:rPr>
        <w:t>Miloofer</w:t>
      </w:r>
      <w:proofErr w:type="spellEnd"/>
      <w:r w:rsidRPr="00737EBB">
        <w:rPr>
          <w:b w:val="0"/>
          <w:color w:val="000000" w:themeColor="text1"/>
        </w:rPr>
        <w:t xml:space="preserve"> Sabeem</w:t>
      </w:r>
      <w:r w:rsidRPr="00737EBB">
        <w:rPr>
          <w:b w:val="0"/>
          <w:color w:val="000000" w:themeColor="text1"/>
          <w:vertAlign w:val="superscript"/>
        </w:rPr>
        <w:t>1</w:t>
      </w:r>
      <w:r>
        <w:rPr>
          <w:b w:val="0"/>
          <w:color w:val="000000" w:themeColor="text1"/>
          <w:vertAlign w:val="superscript"/>
        </w:rPr>
        <w:t>†</w:t>
      </w:r>
      <w:r w:rsidRPr="00737EBB">
        <w:rPr>
          <w:b w:val="0"/>
          <w:color w:val="000000" w:themeColor="text1"/>
        </w:rPr>
        <w:t xml:space="preserve">, </w:t>
      </w:r>
      <w:r w:rsidRPr="00E2171B">
        <w:rPr>
          <w:b w:val="0"/>
          <w:color w:val="000000" w:themeColor="text1"/>
        </w:rPr>
        <w:t>M. Sangeeta Kutty</w:t>
      </w:r>
      <w:r w:rsidRPr="00E2171B">
        <w:rPr>
          <w:b w:val="0"/>
          <w:color w:val="000000" w:themeColor="text1"/>
          <w:vertAlign w:val="superscript"/>
        </w:rPr>
        <w:t>2</w:t>
      </w:r>
      <w:r w:rsidRPr="00737EBB">
        <w:rPr>
          <w:b w:val="0"/>
          <w:color w:val="000000" w:themeColor="text1"/>
        </w:rPr>
        <w:t xml:space="preserve">, </w:t>
      </w:r>
      <w:proofErr w:type="spellStart"/>
      <w:r w:rsidRPr="00737EBB">
        <w:rPr>
          <w:b w:val="0"/>
          <w:color w:val="000000" w:themeColor="text1"/>
        </w:rPr>
        <w:t>Shafeeq</w:t>
      </w:r>
      <w:proofErr w:type="spellEnd"/>
      <w:r w:rsidRPr="00737EBB">
        <w:rPr>
          <w:b w:val="0"/>
          <w:color w:val="000000" w:themeColor="text1"/>
        </w:rPr>
        <w:t xml:space="preserve"> Rahman</w:t>
      </w:r>
      <w:r w:rsidRPr="00737EBB">
        <w:rPr>
          <w:b w:val="0"/>
          <w:color w:val="000000" w:themeColor="text1"/>
          <w:vertAlign w:val="superscript"/>
        </w:rPr>
        <w:t>1</w:t>
      </w:r>
      <w:r w:rsidRPr="00737EBB">
        <w:rPr>
          <w:b w:val="0"/>
          <w:color w:val="000000" w:themeColor="text1"/>
        </w:rPr>
        <w:t>, Maitha Khalfan Alneyadi</w:t>
      </w:r>
      <w:r w:rsidRPr="00737EBB">
        <w:rPr>
          <w:b w:val="0"/>
          <w:color w:val="000000" w:themeColor="text1"/>
          <w:vertAlign w:val="superscript"/>
        </w:rPr>
        <w:t>1</w:t>
      </w:r>
      <w:r w:rsidRPr="00737EBB">
        <w:rPr>
          <w:b w:val="0"/>
          <w:color w:val="000000" w:themeColor="text1"/>
        </w:rPr>
        <w:t xml:space="preserve">, Alia </w:t>
      </w:r>
      <w:proofErr w:type="spellStart"/>
      <w:r w:rsidRPr="00737EBB">
        <w:rPr>
          <w:b w:val="0"/>
          <w:color w:val="000000" w:themeColor="text1"/>
        </w:rPr>
        <w:t>Binghushoom</w:t>
      </w:r>
      <w:proofErr w:type="spellEnd"/>
      <w:r w:rsidRPr="00737EBB">
        <w:rPr>
          <w:b w:val="0"/>
          <w:color w:val="000000" w:themeColor="text1"/>
        </w:rPr>
        <w:t xml:space="preserve"> Alkaabi</w:t>
      </w:r>
      <w:r w:rsidRPr="00737EBB">
        <w:rPr>
          <w:b w:val="0"/>
          <w:color w:val="000000" w:themeColor="text1"/>
          <w:vertAlign w:val="superscript"/>
        </w:rPr>
        <w:t>1</w:t>
      </w:r>
      <w:r w:rsidRPr="00737EBB">
        <w:rPr>
          <w:b w:val="0"/>
          <w:color w:val="000000" w:themeColor="text1"/>
        </w:rPr>
        <w:t xml:space="preserve">, </w:t>
      </w:r>
      <w:proofErr w:type="spellStart"/>
      <w:r w:rsidRPr="00737EBB">
        <w:rPr>
          <w:b w:val="0"/>
          <w:color w:val="000000" w:themeColor="text1"/>
        </w:rPr>
        <w:t>Eiman</w:t>
      </w:r>
      <w:proofErr w:type="spellEnd"/>
      <w:r w:rsidRPr="00737EBB">
        <w:rPr>
          <w:b w:val="0"/>
          <w:color w:val="000000" w:themeColor="text1"/>
        </w:rPr>
        <w:t xml:space="preserve"> Saeed Almeqbali</w:t>
      </w:r>
      <w:r w:rsidRPr="00737EBB">
        <w:rPr>
          <w:b w:val="0"/>
          <w:color w:val="000000" w:themeColor="text1"/>
          <w:vertAlign w:val="superscript"/>
        </w:rPr>
        <w:t>1</w:t>
      </w:r>
      <w:r w:rsidRPr="00737EBB">
        <w:rPr>
          <w:b w:val="0"/>
          <w:color w:val="000000" w:themeColor="text1"/>
        </w:rPr>
        <w:t xml:space="preserve">, </w:t>
      </w:r>
      <w:proofErr w:type="spellStart"/>
      <w:r w:rsidRPr="00737EBB">
        <w:rPr>
          <w:b w:val="0"/>
          <w:color w:val="000000" w:themeColor="text1"/>
        </w:rPr>
        <w:t>Faical</w:t>
      </w:r>
      <w:proofErr w:type="spellEnd"/>
      <w:r w:rsidRPr="00737EBB">
        <w:rPr>
          <w:b w:val="0"/>
          <w:color w:val="000000" w:themeColor="text1"/>
        </w:rPr>
        <w:t xml:space="preserve"> Brini</w:t>
      </w:r>
      <w:r w:rsidRPr="00737EBB">
        <w:rPr>
          <w:b w:val="0"/>
          <w:color w:val="000000" w:themeColor="text1"/>
          <w:vertAlign w:val="superscript"/>
        </w:rPr>
        <w:t>3</w:t>
      </w:r>
      <w:r w:rsidRPr="00737EBB">
        <w:rPr>
          <w:b w:val="0"/>
          <w:color w:val="000000" w:themeColor="text1"/>
        </w:rPr>
        <w:t>, Ranjit Vijayan</w:t>
      </w:r>
      <w:r w:rsidRPr="00737EBB">
        <w:rPr>
          <w:b w:val="0"/>
          <w:color w:val="000000" w:themeColor="text1"/>
          <w:vertAlign w:val="superscript"/>
        </w:rPr>
        <w:t>4</w:t>
      </w:r>
      <w:r w:rsidRPr="00737EBB">
        <w:rPr>
          <w:b w:val="0"/>
          <w:color w:val="000000" w:themeColor="text1"/>
        </w:rPr>
        <w:t>, Khaled Masmoudi</w:t>
      </w:r>
      <w:r w:rsidRPr="00737EBB">
        <w:rPr>
          <w:b w:val="0"/>
          <w:color w:val="000000" w:themeColor="text1"/>
          <w:vertAlign w:val="superscript"/>
        </w:rPr>
        <w:t>1*</w:t>
      </w:r>
    </w:p>
    <w:p w14:paraId="2F6E6888" w14:textId="77777777" w:rsidR="007E51CA" w:rsidRPr="007E51CA" w:rsidRDefault="007E51CA" w:rsidP="007E51C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39ACEE6A" w14:textId="77777777" w:rsidR="007E51CA" w:rsidRPr="007E51CA" w:rsidRDefault="007E51CA" w:rsidP="007E51CA">
      <w:pPr>
        <w:spacing w:after="200" w:line="288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7E51CA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>1</w:t>
      </w:r>
      <w:r w:rsidRPr="007E51CA">
        <w:rPr>
          <w:rFonts w:ascii="Times New Roman" w:eastAsia="Times New Roman" w:hAnsi="Times New Roman" w:cs="Times New Roman"/>
          <w:color w:val="000000"/>
          <w:lang w:val="en-US"/>
        </w:rPr>
        <w:t>Department of Integrative Agriculture, College of Agriculture and Veterinary Medicine, United Arab Emirates University, Al‑Ain, Abu‑Dhabi, UAE</w:t>
      </w:r>
    </w:p>
    <w:p w14:paraId="3A433D83" w14:textId="77777777" w:rsidR="007E51CA" w:rsidRPr="007E51CA" w:rsidRDefault="007E51CA" w:rsidP="007E51CA">
      <w:pPr>
        <w:spacing w:after="200" w:line="288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7E51CA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>2</w:t>
      </w:r>
      <w:r w:rsidRPr="007E51CA">
        <w:rPr>
          <w:rFonts w:ascii="Times New Roman" w:eastAsia="Times New Roman" w:hAnsi="Times New Roman" w:cs="Times New Roman"/>
          <w:color w:val="000000"/>
          <w:lang w:val="en-US"/>
        </w:rPr>
        <w:t xml:space="preserve">Department of Vegetable Science, College of Agriculture, Kerala Agricultural University, </w:t>
      </w:r>
      <w:proofErr w:type="spellStart"/>
      <w:r w:rsidRPr="007E51CA">
        <w:rPr>
          <w:rFonts w:ascii="Times New Roman" w:eastAsia="Times New Roman" w:hAnsi="Times New Roman" w:cs="Times New Roman"/>
          <w:color w:val="000000"/>
          <w:lang w:val="en-US"/>
        </w:rPr>
        <w:t>Vellanikkara</w:t>
      </w:r>
      <w:proofErr w:type="spellEnd"/>
      <w:r w:rsidRPr="007E51CA">
        <w:rPr>
          <w:rFonts w:ascii="Times New Roman" w:eastAsia="Times New Roman" w:hAnsi="Times New Roman" w:cs="Times New Roman"/>
          <w:color w:val="000000"/>
          <w:lang w:val="en-US"/>
        </w:rPr>
        <w:t>. Thrissur-680656, India</w:t>
      </w:r>
    </w:p>
    <w:p w14:paraId="409B9EBC" w14:textId="77777777" w:rsidR="007E51CA" w:rsidRPr="007E51CA" w:rsidRDefault="007E51CA" w:rsidP="007E51CA">
      <w:pPr>
        <w:spacing w:after="200" w:line="288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7E51CA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>3</w:t>
      </w:r>
      <w:r w:rsidRPr="007E51CA">
        <w:rPr>
          <w:rFonts w:ascii="Times New Roman" w:eastAsia="Times New Roman" w:hAnsi="Times New Roman" w:cs="Times New Roman"/>
          <w:color w:val="000000"/>
          <w:lang w:val="en-US"/>
        </w:rPr>
        <w:t>Biotechnology and Plant Improvement Laboratory, Centre of Biotechnology of Sfax (CBS)/ University of Sfax, Sfax, Tunisia</w:t>
      </w:r>
    </w:p>
    <w:p w14:paraId="2D256B77" w14:textId="77777777" w:rsidR="007E51CA" w:rsidRDefault="007E51CA" w:rsidP="007E51CA">
      <w:pPr>
        <w:spacing w:after="200" w:line="288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7E51CA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>4</w:t>
      </w:r>
      <w:r w:rsidRPr="007E51CA">
        <w:rPr>
          <w:rFonts w:ascii="Times New Roman" w:eastAsia="Times New Roman" w:hAnsi="Times New Roman" w:cs="Times New Roman"/>
          <w:color w:val="000000"/>
          <w:lang w:val="en-US"/>
        </w:rPr>
        <w:t>Department of Biology, College of Science, United Arab Emirates University, Al‑Ain, Abu‑Dhabi, UAE</w:t>
      </w:r>
    </w:p>
    <w:p w14:paraId="31BBB300" w14:textId="25EB3FA7" w:rsidR="00E2171B" w:rsidRPr="00E2171B" w:rsidRDefault="00E2171B" w:rsidP="00E2171B">
      <w:pPr>
        <w:spacing w:after="200" w:line="288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lang w:val="en-US"/>
        </w:rPr>
      </w:pPr>
      <w:r w:rsidRPr="00E2171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vertAlign w:val="superscript"/>
          <w:lang w:val="en-US"/>
        </w:rPr>
        <w:t>†</w:t>
      </w:r>
      <w:r w:rsidRPr="00E2171B">
        <w:rPr>
          <w:rFonts w:ascii="Times New Roman" w:eastAsia="Times New Roman" w:hAnsi="Times New Roman" w:cs="Times New Roman"/>
          <w:bCs/>
          <w:color w:val="000000" w:themeColor="text1"/>
          <w:lang w:val="en-US"/>
        </w:rPr>
        <w:t>The authors contributed equally into this work</w:t>
      </w:r>
    </w:p>
    <w:p w14:paraId="65AF9256" w14:textId="0135A3A5" w:rsidR="007E51CA" w:rsidRPr="007E51CA" w:rsidRDefault="007E51CA" w:rsidP="00E2171B">
      <w:pPr>
        <w:spacing w:after="200" w:line="288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7E51CA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>*</w:t>
      </w:r>
      <w:r w:rsidRPr="007E51CA">
        <w:rPr>
          <w:rFonts w:ascii="Times New Roman" w:eastAsia="Times New Roman" w:hAnsi="Times New Roman" w:cs="Times New Roman"/>
          <w:color w:val="000000"/>
          <w:lang w:val="en-US"/>
        </w:rPr>
        <w:t xml:space="preserve">Corresponding author: Khaled </w:t>
      </w:r>
      <w:proofErr w:type="spellStart"/>
      <w:r w:rsidRPr="007E51CA">
        <w:rPr>
          <w:rFonts w:ascii="Times New Roman" w:eastAsia="Times New Roman" w:hAnsi="Times New Roman" w:cs="Times New Roman"/>
          <w:color w:val="000000"/>
          <w:lang w:val="en-US"/>
        </w:rPr>
        <w:t>Masmoudi</w:t>
      </w:r>
      <w:proofErr w:type="spellEnd"/>
    </w:p>
    <w:p w14:paraId="1B8DDE76" w14:textId="77777777" w:rsidR="007E51CA" w:rsidRPr="007E51CA" w:rsidRDefault="007E51CA" w:rsidP="007E51CA">
      <w:pPr>
        <w:spacing w:after="200" w:line="288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7E51CA">
        <w:rPr>
          <w:rFonts w:ascii="Times New Roman" w:eastAsia="Times New Roman" w:hAnsi="Times New Roman" w:cs="Times New Roman"/>
          <w:color w:val="000000"/>
          <w:lang w:val="en-US"/>
        </w:rPr>
        <w:t>Email: khaledmasmoudi@uaeu.ac.ae</w:t>
      </w:r>
    </w:p>
    <w:p w14:paraId="0342545F" w14:textId="77777777" w:rsidR="007E51CA" w:rsidRDefault="007E51CA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7B9C6B3F" w14:textId="77777777" w:rsidR="007E51CA" w:rsidRPr="007E51CA" w:rsidRDefault="007E51CA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2353C4F9" w14:textId="77777777" w:rsidR="007E51CA" w:rsidRDefault="007E51CA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399FB97D" w14:textId="77777777" w:rsidR="007E51CA" w:rsidRDefault="007E51CA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54B3C18E" w14:textId="77777777" w:rsidR="007E51CA" w:rsidRDefault="007E51CA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3BCF5B5E" w14:textId="77777777" w:rsidR="007E51CA" w:rsidRDefault="007E51CA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62B575A0" w14:textId="77777777" w:rsidR="007E51CA" w:rsidRDefault="007E51CA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356A4F1D" w14:textId="77777777" w:rsidR="007E51CA" w:rsidRDefault="007E51CA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5AC54EBA" w14:textId="77777777" w:rsidR="007E51CA" w:rsidRDefault="007E51CA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29677815" w14:textId="77777777" w:rsidR="007E51CA" w:rsidRDefault="007E51CA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38BB4086" w14:textId="77777777" w:rsidR="007E51CA" w:rsidRDefault="007E51CA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610FB434" w14:textId="77777777" w:rsidR="007E51CA" w:rsidRDefault="007E51CA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1D43FF13" w14:textId="77777777" w:rsidR="007E51CA" w:rsidRDefault="007E51CA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2E578097" w14:textId="77777777" w:rsidR="007E51CA" w:rsidRDefault="007E51CA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36EA3561" w14:textId="77777777" w:rsidR="007E51CA" w:rsidRDefault="007E51CA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35F6A66E" w14:textId="6DECF7C5" w:rsidR="00E77B7E" w:rsidRDefault="000E50E5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2F6536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 xml:space="preserve">Supplementary tables </w:t>
      </w:r>
    </w:p>
    <w:p w14:paraId="3199D9B9" w14:textId="7B3E7C19" w:rsidR="00DF6315" w:rsidRPr="002F6536" w:rsidRDefault="00DF6315" w:rsidP="00DF6315">
      <w:pPr>
        <w:pStyle w:val="Caption"/>
        <w:keepNext/>
        <w:spacing w:after="200"/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</w:pPr>
      <w:r w:rsidRPr="002F6536">
        <w:rPr>
          <w:rFonts w:asciiTheme="majorBidi" w:hAnsiTheme="majorBidi" w:cstheme="majorBidi"/>
          <w:color w:val="000000" w:themeColor="text1"/>
          <w:sz w:val="24"/>
          <w:szCs w:val="24"/>
        </w:rPr>
        <w:t>Table S</w:t>
      </w:r>
      <w:r w:rsidR="00522561">
        <w:rPr>
          <w:rFonts w:asciiTheme="majorBidi" w:hAnsiTheme="majorBidi" w:cstheme="majorBidi"/>
          <w:color w:val="000000" w:themeColor="text1"/>
          <w:sz w:val="24"/>
          <w:szCs w:val="24"/>
        </w:rPr>
        <w:t>1</w:t>
      </w:r>
      <w:r w:rsidRPr="002F6536"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r w:rsidRPr="002F6536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 xml:space="preserve"> NCBI Accession of PdLEA2 mRNA, protein sequences, and chromosomal location based on date palm </w:t>
      </w:r>
      <w:proofErr w:type="spellStart"/>
      <w:r w:rsidRPr="002F6536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Barhee</w:t>
      </w:r>
      <w:proofErr w:type="spellEnd"/>
      <w:r w:rsidRPr="002F6536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 xml:space="preserve"> BC4 genome </w:t>
      </w:r>
      <w:proofErr w:type="gramStart"/>
      <w:r w:rsidRPr="002F6536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assembly</w:t>
      </w:r>
      <w:proofErr w:type="gramEnd"/>
    </w:p>
    <w:tbl>
      <w:tblPr>
        <w:tblW w:w="8545" w:type="dxa"/>
        <w:jc w:val="center"/>
        <w:tblLayout w:type="fixed"/>
        <w:tblLook w:val="04A0" w:firstRow="1" w:lastRow="0" w:firstColumn="1" w:lastColumn="0" w:noHBand="0" w:noVBand="1"/>
      </w:tblPr>
      <w:tblGrid>
        <w:gridCol w:w="1738"/>
        <w:gridCol w:w="2612"/>
        <w:gridCol w:w="1864"/>
        <w:gridCol w:w="2331"/>
      </w:tblGrid>
      <w:tr w:rsidR="00DF6315" w:rsidRPr="002F6536" w14:paraId="7B5FCB83" w14:textId="77777777" w:rsidTr="008F1F34">
        <w:trPr>
          <w:trHeight w:val="447"/>
          <w:jc w:val="center"/>
        </w:trPr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25DEE" w14:textId="77777777" w:rsidR="00DF6315" w:rsidRPr="002F6536" w:rsidRDefault="00DF6315" w:rsidP="008F1F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2F653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eastAsia="en-GB"/>
              </w:rPr>
              <w:t>PdLEA2 protein</w:t>
            </w: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A577D" w14:textId="77777777" w:rsidR="00DF6315" w:rsidRPr="002F6536" w:rsidRDefault="00DF6315" w:rsidP="008F1F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2F653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eastAsia="en-GB"/>
              </w:rPr>
              <w:t>NCBI mRNA Accession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B4321" w14:textId="77777777" w:rsidR="00DF6315" w:rsidRPr="002F6536" w:rsidRDefault="00DF6315" w:rsidP="008F1F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2F653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eastAsia="en-GB"/>
              </w:rPr>
              <w:t>NCBI Protein Accession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B6B3869" w14:textId="77777777" w:rsidR="00DF6315" w:rsidRPr="002F6536" w:rsidRDefault="00DF6315" w:rsidP="008F1F34">
            <w:pPr>
              <w:ind w:left="34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2F653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eastAsia="en-GB"/>
              </w:rPr>
              <w:t>Chromosome</w:t>
            </w:r>
          </w:p>
        </w:tc>
      </w:tr>
      <w:tr w:rsidR="00DF6315" w:rsidRPr="002F6536" w14:paraId="3410BEBF" w14:textId="77777777" w:rsidTr="008F1F34">
        <w:trPr>
          <w:trHeight w:val="257"/>
          <w:jc w:val="center"/>
        </w:trPr>
        <w:tc>
          <w:tcPr>
            <w:tcW w:w="17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F69B6" w14:textId="77777777" w:rsidR="00DF6315" w:rsidRPr="002F6536" w:rsidRDefault="00DF6315" w:rsidP="008F1F34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eastAsia="en-GB"/>
              </w:rPr>
              <w:t>PdLEA2.2</w:t>
            </w:r>
          </w:p>
        </w:tc>
        <w:tc>
          <w:tcPr>
            <w:tcW w:w="261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5B572E2D" w14:textId="77777777" w:rsidR="00DF6315" w:rsidRPr="002F6536" w:rsidRDefault="00DF6315" w:rsidP="008F1F34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eastAsia="en-GB"/>
              </w:rPr>
              <w:t>OQ348181.1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3A9363FE" w14:textId="77777777" w:rsidR="00DF6315" w:rsidRPr="002F6536" w:rsidRDefault="00DF6315" w:rsidP="008F1F34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eastAsia="en-GB"/>
              </w:rPr>
              <w:t>WCF34208.1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</w:tcBorders>
          </w:tcPr>
          <w:p w14:paraId="436FD37A" w14:textId="77777777" w:rsidR="00DF6315" w:rsidRPr="002F6536" w:rsidRDefault="00DF6315" w:rsidP="008F1F34">
            <w:pPr>
              <w:ind w:left="3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</w:tr>
      <w:tr w:rsidR="00DF6315" w:rsidRPr="002F6536" w14:paraId="39B13414" w14:textId="77777777" w:rsidTr="008F1F34">
        <w:trPr>
          <w:trHeight w:val="257"/>
          <w:jc w:val="center"/>
        </w:trPr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01726D8C" w14:textId="77777777" w:rsidR="00DF6315" w:rsidRPr="002F6536" w:rsidRDefault="00DF6315" w:rsidP="008F1F34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eastAsia="en-GB"/>
              </w:rPr>
              <w:t>PdLEA2.3</w:t>
            </w:r>
          </w:p>
        </w:tc>
        <w:tc>
          <w:tcPr>
            <w:tcW w:w="261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DE14444" w14:textId="77777777" w:rsidR="00DF6315" w:rsidRPr="002F6536" w:rsidRDefault="00DF6315" w:rsidP="008F1F34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eastAsia="en-GB"/>
              </w:rPr>
              <w:t>OQ348184.1</w:t>
            </w:r>
          </w:p>
        </w:tc>
        <w:tc>
          <w:tcPr>
            <w:tcW w:w="186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604A537" w14:textId="77777777" w:rsidR="00DF6315" w:rsidRPr="002F6536" w:rsidRDefault="00DF6315" w:rsidP="008F1F34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eastAsia="en-GB"/>
              </w:rPr>
              <w:t>WCF34211.1</w:t>
            </w:r>
          </w:p>
        </w:tc>
        <w:tc>
          <w:tcPr>
            <w:tcW w:w="2331" w:type="dxa"/>
            <w:tcBorders>
              <w:left w:val="nil"/>
            </w:tcBorders>
          </w:tcPr>
          <w:p w14:paraId="5B432361" w14:textId="77777777" w:rsidR="00DF6315" w:rsidRPr="002F6536" w:rsidRDefault="00DF6315" w:rsidP="008F1F34">
            <w:pPr>
              <w:ind w:left="3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eastAsia="en-GB"/>
              </w:rPr>
              <w:t>7</w:t>
            </w:r>
          </w:p>
        </w:tc>
      </w:tr>
      <w:tr w:rsidR="00DF6315" w:rsidRPr="002F6536" w14:paraId="45AC7A0E" w14:textId="77777777" w:rsidTr="008F1F34">
        <w:trPr>
          <w:trHeight w:val="257"/>
          <w:jc w:val="center"/>
        </w:trPr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5E27B60F" w14:textId="77777777" w:rsidR="00DF6315" w:rsidRPr="002F6536" w:rsidRDefault="00DF6315" w:rsidP="008F1F34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eastAsia="en-GB"/>
              </w:rPr>
              <w:t>PdLEA2.4</w:t>
            </w:r>
          </w:p>
        </w:tc>
        <w:tc>
          <w:tcPr>
            <w:tcW w:w="261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48052A3" w14:textId="77777777" w:rsidR="00DF6315" w:rsidRPr="002F6536" w:rsidRDefault="00DF6315" w:rsidP="008F1F34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eastAsia="en-GB"/>
              </w:rPr>
              <w:t>OQ348183.1</w:t>
            </w:r>
          </w:p>
        </w:tc>
        <w:tc>
          <w:tcPr>
            <w:tcW w:w="186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9EF145A" w14:textId="77777777" w:rsidR="00DF6315" w:rsidRPr="002F6536" w:rsidRDefault="00DF6315" w:rsidP="008F1F34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eastAsia="en-GB"/>
              </w:rPr>
              <w:t>WCF34209.1</w:t>
            </w:r>
          </w:p>
        </w:tc>
        <w:tc>
          <w:tcPr>
            <w:tcW w:w="2331" w:type="dxa"/>
            <w:tcBorders>
              <w:left w:val="nil"/>
            </w:tcBorders>
          </w:tcPr>
          <w:p w14:paraId="23EC9212" w14:textId="77777777" w:rsidR="00DF6315" w:rsidRPr="002F6536" w:rsidRDefault="00DF6315" w:rsidP="008F1F34">
            <w:pPr>
              <w:ind w:left="3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eastAsia="en-GB"/>
              </w:rPr>
              <w:t>14</w:t>
            </w:r>
          </w:p>
        </w:tc>
      </w:tr>
      <w:tr w:rsidR="00DF6315" w:rsidRPr="002F6536" w14:paraId="0C819E2D" w14:textId="77777777" w:rsidTr="008F1F34">
        <w:trPr>
          <w:trHeight w:val="257"/>
          <w:jc w:val="center"/>
        </w:trPr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04D349CD" w14:textId="77777777" w:rsidR="00DF6315" w:rsidRPr="002F6536" w:rsidRDefault="00DF6315" w:rsidP="008F1F34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eastAsia="en-GB"/>
              </w:rPr>
              <w:t>PdLEA2.6</w:t>
            </w:r>
          </w:p>
        </w:tc>
        <w:tc>
          <w:tcPr>
            <w:tcW w:w="261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8C2E15D" w14:textId="77777777" w:rsidR="00DF6315" w:rsidRPr="002F6536" w:rsidRDefault="00DF6315" w:rsidP="008F1F34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eastAsia="en-GB"/>
              </w:rPr>
              <w:t>OQ348182.1</w:t>
            </w:r>
          </w:p>
        </w:tc>
        <w:tc>
          <w:tcPr>
            <w:tcW w:w="186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74C86DA" w14:textId="77777777" w:rsidR="00DF6315" w:rsidRPr="002F6536" w:rsidRDefault="00DF6315" w:rsidP="008F1F34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eastAsia="en-GB"/>
              </w:rPr>
              <w:t>WCF34210.1</w:t>
            </w:r>
          </w:p>
        </w:tc>
        <w:tc>
          <w:tcPr>
            <w:tcW w:w="2331" w:type="dxa"/>
            <w:tcBorders>
              <w:left w:val="nil"/>
            </w:tcBorders>
          </w:tcPr>
          <w:p w14:paraId="3DDE1969" w14:textId="77777777" w:rsidR="00DF6315" w:rsidRPr="002F6536" w:rsidRDefault="00DF6315" w:rsidP="008F1F34">
            <w:pPr>
              <w:ind w:left="3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eastAsia="en-GB"/>
              </w:rPr>
              <w:t>3</w:t>
            </w:r>
          </w:p>
        </w:tc>
      </w:tr>
      <w:tr w:rsidR="00DF6315" w:rsidRPr="002F6536" w14:paraId="01F19F4E" w14:textId="77777777" w:rsidTr="008F1F34">
        <w:trPr>
          <w:trHeight w:val="257"/>
          <w:jc w:val="center"/>
        </w:trPr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CD55" w14:textId="77777777" w:rsidR="00DF6315" w:rsidRPr="002F6536" w:rsidRDefault="00DF6315" w:rsidP="008F1F34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eastAsia="en-GB"/>
              </w:rPr>
              <w:t>PdLEA2.7</w:t>
            </w:r>
          </w:p>
        </w:tc>
        <w:tc>
          <w:tcPr>
            <w:tcW w:w="261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B1D6E" w14:textId="77777777" w:rsidR="00DF6315" w:rsidRPr="002F6536" w:rsidRDefault="00DF6315" w:rsidP="008F1F34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eastAsia="en-GB"/>
              </w:rPr>
              <w:t>OQ348185.1</w:t>
            </w:r>
          </w:p>
        </w:tc>
        <w:tc>
          <w:tcPr>
            <w:tcW w:w="186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4DFD9" w14:textId="77777777" w:rsidR="00DF6315" w:rsidRPr="002F6536" w:rsidRDefault="00DF6315" w:rsidP="008F1F34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eastAsia="en-GB"/>
              </w:rPr>
              <w:t>WCF34212.1</w:t>
            </w:r>
          </w:p>
        </w:tc>
        <w:tc>
          <w:tcPr>
            <w:tcW w:w="2331" w:type="dxa"/>
            <w:tcBorders>
              <w:left w:val="nil"/>
              <w:bottom w:val="single" w:sz="4" w:space="0" w:color="auto"/>
            </w:tcBorders>
          </w:tcPr>
          <w:p w14:paraId="120C6E56" w14:textId="77777777" w:rsidR="00DF6315" w:rsidRPr="002F6536" w:rsidRDefault="00DF6315" w:rsidP="008F1F34">
            <w:pPr>
              <w:ind w:left="3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eastAsia="en-GB"/>
              </w:rPr>
              <w:t>2</w:t>
            </w:r>
          </w:p>
        </w:tc>
      </w:tr>
    </w:tbl>
    <w:p w14:paraId="67368504" w14:textId="77777777" w:rsidR="00DF6315" w:rsidRPr="002F6536" w:rsidRDefault="00DF6315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5D2D1DE8" w14:textId="56AC7B0F" w:rsidR="000E50E5" w:rsidRPr="002F6536" w:rsidRDefault="000E50E5" w:rsidP="006B625F">
      <w:pPr>
        <w:pStyle w:val="Caption"/>
        <w:keepNext/>
        <w:spacing w:after="200"/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</w:pPr>
      <w:r w:rsidRPr="002F6536">
        <w:rPr>
          <w:rFonts w:asciiTheme="majorBidi" w:hAnsiTheme="majorBidi" w:cstheme="majorBidi"/>
          <w:color w:val="000000" w:themeColor="text1"/>
          <w:sz w:val="24"/>
          <w:szCs w:val="24"/>
        </w:rPr>
        <w:t>Table S</w:t>
      </w:r>
      <w:r w:rsidR="00522561">
        <w:rPr>
          <w:rFonts w:asciiTheme="majorBidi" w:hAnsiTheme="majorBidi" w:cstheme="majorBidi"/>
          <w:color w:val="000000" w:themeColor="text1"/>
          <w:sz w:val="24"/>
          <w:szCs w:val="24"/>
        </w:rPr>
        <w:t>2</w:t>
      </w:r>
      <w:r w:rsidRPr="002F6536"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r w:rsidRPr="002F6536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 xml:space="preserve"> Primers sequences used to isolate the </w:t>
      </w:r>
      <w:r w:rsidRPr="002F6536">
        <w:rPr>
          <w:rFonts w:asciiTheme="majorBidi" w:hAnsiTheme="majorBidi" w:cstheme="majorBidi"/>
          <w:b w:val="0"/>
          <w:bCs w:val="0"/>
          <w:i/>
          <w:iCs/>
          <w:color w:val="000000" w:themeColor="text1"/>
          <w:sz w:val="24"/>
          <w:szCs w:val="24"/>
        </w:rPr>
        <w:t>LEA2</w:t>
      </w:r>
      <w:r w:rsidRPr="002F6536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 xml:space="preserve"> genes from date </w:t>
      </w:r>
      <w:proofErr w:type="gramStart"/>
      <w:r w:rsidRPr="002F6536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palm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5"/>
        <w:gridCol w:w="4621"/>
      </w:tblGrid>
      <w:tr w:rsidR="000E50E5" w:rsidRPr="002F6536" w14:paraId="46682EF1" w14:textId="77777777" w:rsidTr="00972D73"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</w:tcPr>
          <w:p w14:paraId="2D5ACBC1" w14:textId="77777777" w:rsidR="000E50E5" w:rsidRPr="002F6536" w:rsidRDefault="000E50E5" w:rsidP="00972D73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rimers</w:t>
            </w:r>
          </w:p>
        </w:tc>
        <w:tc>
          <w:tcPr>
            <w:tcW w:w="4621" w:type="dxa"/>
            <w:tcBorders>
              <w:left w:val="nil"/>
              <w:bottom w:val="single" w:sz="4" w:space="0" w:color="auto"/>
              <w:right w:val="nil"/>
            </w:tcBorders>
          </w:tcPr>
          <w:p w14:paraId="0F47893A" w14:textId="40FFAC35" w:rsidR="000E50E5" w:rsidRPr="002F6536" w:rsidRDefault="000E50E5" w:rsidP="00972D73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equences (5’ – 3’)</w:t>
            </w:r>
          </w:p>
        </w:tc>
      </w:tr>
      <w:tr w:rsidR="000E50E5" w:rsidRPr="002F6536" w14:paraId="5285F9EF" w14:textId="77777777" w:rsidTr="00972D73">
        <w:tc>
          <w:tcPr>
            <w:tcW w:w="4395" w:type="dxa"/>
            <w:tcBorders>
              <w:left w:val="nil"/>
              <w:bottom w:val="nil"/>
              <w:right w:val="nil"/>
            </w:tcBorders>
          </w:tcPr>
          <w:p w14:paraId="25DDA839" w14:textId="77777777" w:rsidR="000E50E5" w:rsidRPr="002F6536" w:rsidRDefault="000E50E5" w:rsidP="00972D7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PdLEA2.2</w:t>
            </w: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4621" w:type="dxa"/>
            <w:tcBorders>
              <w:left w:val="nil"/>
              <w:bottom w:val="nil"/>
              <w:right w:val="nil"/>
            </w:tcBorders>
          </w:tcPr>
          <w:p w14:paraId="438B4FEC" w14:textId="310CD22C" w:rsidR="000E50E5" w:rsidRPr="002F6536" w:rsidRDefault="000E50E5" w:rsidP="00972D7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TGGCCGAACAGCAGAGA</w:t>
            </w:r>
          </w:p>
        </w:tc>
      </w:tr>
      <w:tr w:rsidR="000E50E5" w:rsidRPr="002F6536" w14:paraId="7152E22F" w14:textId="77777777" w:rsidTr="00972D73"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D2208F" w14:textId="77777777" w:rsidR="000E50E5" w:rsidRPr="002F6536" w:rsidRDefault="000E50E5" w:rsidP="00972D7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PdLEA2.2</w:t>
            </w: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4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80CE1" w14:textId="2D89CB7B" w:rsidR="000E50E5" w:rsidRPr="002F6536" w:rsidRDefault="000E50E5" w:rsidP="00972D7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CAGAGCTTCAACCTAAACT</w:t>
            </w:r>
          </w:p>
        </w:tc>
      </w:tr>
      <w:tr w:rsidR="000E50E5" w:rsidRPr="002F6536" w14:paraId="2219A06A" w14:textId="77777777" w:rsidTr="00972D73">
        <w:tc>
          <w:tcPr>
            <w:tcW w:w="4395" w:type="dxa"/>
            <w:tcBorders>
              <w:left w:val="nil"/>
              <w:bottom w:val="nil"/>
              <w:right w:val="nil"/>
            </w:tcBorders>
          </w:tcPr>
          <w:p w14:paraId="13BC2C19" w14:textId="77777777" w:rsidR="000E50E5" w:rsidRPr="002F6536" w:rsidRDefault="000E50E5" w:rsidP="00972D7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PdLEA2.3</w:t>
            </w: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4621" w:type="dxa"/>
            <w:tcBorders>
              <w:left w:val="nil"/>
              <w:bottom w:val="nil"/>
              <w:right w:val="nil"/>
            </w:tcBorders>
          </w:tcPr>
          <w:p w14:paraId="34F47AD9" w14:textId="4D484D7C" w:rsidR="000E50E5" w:rsidRPr="002F6536" w:rsidRDefault="000E50E5" w:rsidP="00972D7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TGGCATCCTCTGATAAGC</w:t>
            </w:r>
          </w:p>
        </w:tc>
      </w:tr>
      <w:tr w:rsidR="000E50E5" w:rsidRPr="002F6536" w14:paraId="74C812F5" w14:textId="77777777" w:rsidTr="00972D73"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BC438" w14:textId="77777777" w:rsidR="000E50E5" w:rsidRPr="002F6536" w:rsidRDefault="000E50E5" w:rsidP="00972D7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PdLEA2.3</w:t>
            </w: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4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37DA6" w14:textId="568ABCA1" w:rsidR="000E50E5" w:rsidRPr="002F6536" w:rsidRDefault="000E50E5" w:rsidP="00972D7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TAGCATACCTCATCATCATC</w:t>
            </w:r>
          </w:p>
        </w:tc>
      </w:tr>
      <w:tr w:rsidR="000E50E5" w:rsidRPr="002F6536" w14:paraId="64ABE744" w14:textId="77777777" w:rsidTr="00972D73">
        <w:tc>
          <w:tcPr>
            <w:tcW w:w="4395" w:type="dxa"/>
            <w:tcBorders>
              <w:left w:val="nil"/>
              <w:bottom w:val="nil"/>
              <w:right w:val="nil"/>
            </w:tcBorders>
          </w:tcPr>
          <w:p w14:paraId="3A8C300C" w14:textId="77777777" w:rsidR="000E50E5" w:rsidRPr="002F6536" w:rsidRDefault="000E50E5" w:rsidP="00972D7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PdLEA2.4</w:t>
            </w: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4621" w:type="dxa"/>
            <w:tcBorders>
              <w:left w:val="nil"/>
              <w:bottom w:val="nil"/>
              <w:right w:val="nil"/>
            </w:tcBorders>
          </w:tcPr>
          <w:p w14:paraId="2F1C1DB1" w14:textId="31CDEEAE" w:rsidR="000E50E5" w:rsidRPr="002F6536" w:rsidRDefault="000E50E5" w:rsidP="00972D7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TGGGAAGAACTTATTACGG</w:t>
            </w:r>
          </w:p>
        </w:tc>
      </w:tr>
      <w:tr w:rsidR="000E50E5" w:rsidRPr="002F6536" w14:paraId="21E5143C" w14:textId="77777777" w:rsidTr="00972D73"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3FEFC" w14:textId="77777777" w:rsidR="000E50E5" w:rsidRPr="002F6536" w:rsidRDefault="000E50E5" w:rsidP="00972D7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PdLEA2.4</w:t>
            </w: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4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9D6E0" w14:textId="2269CB73" w:rsidR="000E50E5" w:rsidRPr="002F6536" w:rsidRDefault="000E50E5" w:rsidP="00972D7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TAGTAATCTACAACATCGCA</w:t>
            </w:r>
          </w:p>
        </w:tc>
      </w:tr>
      <w:tr w:rsidR="000E50E5" w:rsidRPr="002F6536" w14:paraId="78B748F9" w14:textId="77777777" w:rsidTr="00972D73">
        <w:tc>
          <w:tcPr>
            <w:tcW w:w="4395" w:type="dxa"/>
            <w:tcBorders>
              <w:left w:val="nil"/>
              <w:bottom w:val="nil"/>
              <w:right w:val="nil"/>
            </w:tcBorders>
          </w:tcPr>
          <w:p w14:paraId="6C4618DC" w14:textId="77777777" w:rsidR="000E50E5" w:rsidRPr="002F6536" w:rsidRDefault="000E50E5" w:rsidP="00972D7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PdLEA2.6</w:t>
            </w: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4621" w:type="dxa"/>
            <w:tcBorders>
              <w:left w:val="nil"/>
              <w:bottom w:val="nil"/>
              <w:right w:val="nil"/>
            </w:tcBorders>
          </w:tcPr>
          <w:p w14:paraId="5834B2AC" w14:textId="155E08A5" w:rsidR="000E50E5" w:rsidRPr="002F6536" w:rsidRDefault="000E50E5" w:rsidP="00972D7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TGAAGGAATCAGGCGACT</w:t>
            </w:r>
          </w:p>
        </w:tc>
      </w:tr>
      <w:tr w:rsidR="000E50E5" w:rsidRPr="002F6536" w14:paraId="4EDDE392" w14:textId="77777777" w:rsidTr="00972D73"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76627" w14:textId="77777777" w:rsidR="000E50E5" w:rsidRPr="002F6536" w:rsidRDefault="000E50E5" w:rsidP="00972D7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PdLEA2.6</w:t>
            </w: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4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6BD03" w14:textId="15AA4A36" w:rsidR="000E50E5" w:rsidRPr="002F6536" w:rsidRDefault="000E50E5" w:rsidP="00972D7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CAGAGCTTGGTCTTCTG</w:t>
            </w:r>
          </w:p>
        </w:tc>
      </w:tr>
      <w:tr w:rsidR="000E50E5" w:rsidRPr="002F6536" w14:paraId="7BC63791" w14:textId="77777777" w:rsidTr="00972D73">
        <w:tc>
          <w:tcPr>
            <w:tcW w:w="4395" w:type="dxa"/>
            <w:tcBorders>
              <w:left w:val="nil"/>
              <w:bottom w:val="nil"/>
              <w:right w:val="nil"/>
            </w:tcBorders>
          </w:tcPr>
          <w:p w14:paraId="31703CD2" w14:textId="77777777" w:rsidR="000E50E5" w:rsidRPr="002F6536" w:rsidRDefault="000E50E5" w:rsidP="00972D7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PdLEA2.7</w:t>
            </w: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4621" w:type="dxa"/>
            <w:tcBorders>
              <w:left w:val="nil"/>
              <w:bottom w:val="nil"/>
              <w:right w:val="nil"/>
            </w:tcBorders>
          </w:tcPr>
          <w:p w14:paraId="39DA0387" w14:textId="748385DB" w:rsidR="000E50E5" w:rsidRPr="002F6536" w:rsidRDefault="000E50E5" w:rsidP="00972D7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TGCCTCAAGGCACCACGA</w:t>
            </w:r>
          </w:p>
        </w:tc>
      </w:tr>
      <w:tr w:rsidR="000E50E5" w:rsidRPr="002F6536" w14:paraId="59214676" w14:textId="77777777" w:rsidTr="00972D73">
        <w:tc>
          <w:tcPr>
            <w:tcW w:w="4395" w:type="dxa"/>
            <w:tcBorders>
              <w:top w:val="nil"/>
              <w:left w:val="nil"/>
              <w:right w:val="nil"/>
            </w:tcBorders>
          </w:tcPr>
          <w:p w14:paraId="7E4EBA98" w14:textId="77777777" w:rsidR="000E50E5" w:rsidRPr="002F6536" w:rsidRDefault="000E50E5" w:rsidP="00972D7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PdLEA2.</w:t>
            </w: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7 </w:t>
            </w:r>
            <w:proofErr w:type="spellStart"/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4621" w:type="dxa"/>
            <w:tcBorders>
              <w:top w:val="nil"/>
              <w:left w:val="nil"/>
              <w:right w:val="nil"/>
            </w:tcBorders>
          </w:tcPr>
          <w:p w14:paraId="2D59626A" w14:textId="7DFA09C0" w:rsidR="000E50E5" w:rsidRPr="002F6536" w:rsidRDefault="000E50E5" w:rsidP="00972D7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CAGATGTCGACGTCGCAG</w:t>
            </w:r>
          </w:p>
        </w:tc>
      </w:tr>
    </w:tbl>
    <w:p w14:paraId="6C99016B" w14:textId="77777777" w:rsidR="000E50E5" w:rsidRPr="002F6536" w:rsidRDefault="000E50E5" w:rsidP="000E50E5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4D85CEF" w14:textId="77777777" w:rsidR="000E50E5" w:rsidRPr="002F6536" w:rsidRDefault="000E50E5" w:rsidP="000E50E5">
      <w:pPr>
        <w:pStyle w:val="Caption"/>
        <w:keepNext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0BA2201" w14:textId="5699AFA6" w:rsidR="000E50E5" w:rsidRPr="002F6536" w:rsidRDefault="000E50E5" w:rsidP="006B625F">
      <w:pPr>
        <w:pStyle w:val="Caption"/>
        <w:keepNext/>
        <w:spacing w:after="200"/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</w:pPr>
      <w:r w:rsidRPr="002F6536">
        <w:rPr>
          <w:rFonts w:asciiTheme="majorBidi" w:hAnsiTheme="majorBidi" w:cstheme="majorBidi"/>
          <w:color w:val="000000" w:themeColor="text1"/>
          <w:sz w:val="24"/>
          <w:szCs w:val="24"/>
        </w:rPr>
        <w:t>Table S</w:t>
      </w:r>
      <w:r w:rsidR="00522561">
        <w:rPr>
          <w:rFonts w:asciiTheme="majorBidi" w:hAnsiTheme="majorBidi" w:cstheme="majorBidi"/>
          <w:color w:val="000000" w:themeColor="text1"/>
          <w:sz w:val="24"/>
          <w:szCs w:val="24"/>
        </w:rPr>
        <w:t>3</w:t>
      </w:r>
      <w:r w:rsidRPr="002F6536"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r w:rsidRPr="002F6536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 xml:space="preserve"> Oligonucleotides sequence of </w:t>
      </w:r>
      <w:r w:rsidRPr="002F6536">
        <w:rPr>
          <w:rFonts w:asciiTheme="majorBidi" w:hAnsiTheme="majorBidi" w:cstheme="majorBidi"/>
          <w:b w:val="0"/>
          <w:bCs w:val="0"/>
          <w:i/>
          <w:iCs/>
          <w:color w:val="000000" w:themeColor="text1"/>
          <w:sz w:val="24"/>
          <w:szCs w:val="24"/>
        </w:rPr>
        <w:t>PdLEA2</w:t>
      </w:r>
      <w:r w:rsidRPr="002F6536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 xml:space="preserve"> genes used in real-time PCR expression </w:t>
      </w:r>
      <w:proofErr w:type="gramStart"/>
      <w:r w:rsidRPr="002F6536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analysis</w:t>
      </w:r>
      <w:proofErr w:type="gram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53"/>
        <w:gridCol w:w="3550"/>
        <w:gridCol w:w="2823"/>
      </w:tblGrid>
      <w:tr w:rsidR="000E50E5" w:rsidRPr="002F6536" w14:paraId="0446202B" w14:textId="77777777" w:rsidTr="00972D73">
        <w:trPr>
          <w:jc w:val="center"/>
        </w:trPr>
        <w:tc>
          <w:tcPr>
            <w:tcW w:w="2653" w:type="dxa"/>
            <w:tcBorders>
              <w:left w:val="nil"/>
              <w:right w:val="nil"/>
            </w:tcBorders>
            <w:vAlign w:val="center"/>
          </w:tcPr>
          <w:p w14:paraId="1FB74320" w14:textId="77777777" w:rsidR="000E50E5" w:rsidRPr="002F6536" w:rsidRDefault="000E50E5" w:rsidP="00972D73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rimers</w:t>
            </w:r>
          </w:p>
        </w:tc>
        <w:tc>
          <w:tcPr>
            <w:tcW w:w="3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96F665" w14:textId="77777777" w:rsidR="000E50E5" w:rsidRPr="002F6536" w:rsidRDefault="000E50E5" w:rsidP="00972D73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ucleotide sequences (5’ – 3’)</w:t>
            </w:r>
          </w:p>
        </w:tc>
        <w:tc>
          <w:tcPr>
            <w:tcW w:w="2823" w:type="dxa"/>
            <w:tcBorders>
              <w:left w:val="nil"/>
              <w:right w:val="nil"/>
            </w:tcBorders>
            <w:vAlign w:val="center"/>
          </w:tcPr>
          <w:p w14:paraId="3E775D61" w14:textId="77777777" w:rsidR="000E50E5" w:rsidRPr="002F6536" w:rsidRDefault="000E50E5" w:rsidP="00972D73">
            <w:pPr>
              <w:ind w:left="347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ccession no.</w:t>
            </w:r>
          </w:p>
        </w:tc>
      </w:tr>
      <w:tr w:rsidR="000E50E5" w:rsidRPr="002F6536" w14:paraId="27F4935C" w14:textId="77777777" w:rsidTr="00972D73">
        <w:trPr>
          <w:jc w:val="center"/>
        </w:trPr>
        <w:tc>
          <w:tcPr>
            <w:tcW w:w="26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4CC181" w14:textId="77777777" w:rsidR="000E50E5" w:rsidRPr="002F6536" w:rsidRDefault="000E50E5" w:rsidP="00972D73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ate palm Actin gene</w:t>
            </w:r>
          </w:p>
        </w:tc>
        <w:tc>
          <w:tcPr>
            <w:tcW w:w="3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A827F6" w14:textId="77777777" w:rsidR="000E50E5" w:rsidRPr="002F6536" w:rsidRDefault="000E50E5" w:rsidP="00972D73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8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11E7BF" w14:textId="77777777" w:rsidR="000E50E5" w:rsidRPr="002F6536" w:rsidRDefault="000E50E5" w:rsidP="00972D73">
            <w:pPr>
              <w:ind w:left="347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XM_008778129.4</w:t>
            </w:r>
          </w:p>
        </w:tc>
      </w:tr>
      <w:tr w:rsidR="000E50E5" w:rsidRPr="002F6536" w14:paraId="70A462F6" w14:textId="77777777" w:rsidTr="00972D73">
        <w:trPr>
          <w:jc w:val="center"/>
        </w:trPr>
        <w:tc>
          <w:tcPr>
            <w:tcW w:w="2653" w:type="dxa"/>
            <w:tcBorders>
              <w:left w:val="nil"/>
              <w:bottom w:val="nil"/>
              <w:right w:val="nil"/>
            </w:tcBorders>
            <w:vAlign w:val="center"/>
          </w:tcPr>
          <w:p w14:paraId="6CC5E565" w14:textId="77777777" w:rsidR="000E50E5" w:rsidRPr="002F6536" w:rsidRDefault="000E50E5" w:rsidP="00972D73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tin F</w:t>
            </w:r>
          </w:p>
        </w:tc>
        <w:tc>
          <w:tcPr>
            <w:tcW w:w="3550" w:type="dxa"/>
            <w:tcBorders>
              <w:left w:val="nil"/>
              <w:bottom w:val="nil"/>
              <w:right w:val="nil"/>
            </w:tcBorders>
            <w:vAlign w:val="center"/>
          </w:tcPr>
          <w:p w14:paraId="7EFE3DA3" w14:textId="77777777" w:rsidR="000E50E5" w:rsidRPr="002F6536" w:rsidRDefault="000E50E5" w:rsidP="00972D73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CGATTCAGGCAGTTCTTTC</w:t>
            </w:r>
          </w:p>
        </w:tc>
        <w:tc>
          <w:tcPr>
            <w:tcW w:w="2823" w:type="dxa"/>
            <w:tcBorders>
              <w:left w:val="nil"/>
              <w:bottom w:val="nil"/>
              <w:right w:val="nil"/>
            </w:tcBorders>
            <w:vAlign w:val="center"/>
          </w:tcPr>
          <w:p w14:paraId="7A8F906B" w14:textId="77777777" w:rsidR="000E50E5" w:rsidRPr="002F6536" w:rsidRDefault="000E50E5" w:rsidP="00972D73">
            <w:pPr>
              <w:ind w:left="347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0E50E5" w:rsidRPr="002F6536" w14:paraId="06BC52E3" w14:textId="77777777" w:rsidTr="00972D73">
        <w:trPr>
          <w:jc w:val="center"/>
        </w:trPr>
        <w:tc>
          <w:tcPr>
            <w:tcW w:w="2653" w:type="dxa"/>
            <w:tcBorders>
              <w:top w:val="nil"/>
              <w:left w:val="nil"/>
              <w:right w:val="nil"/>
            </w:tcBorders>
            <w:vAlign w:val="center"/>
          </w:tcPr>
          <w:p w14:paraId="6D756E93" w14:textId="77777777" w:rsidR="000E50E5" w:rsidRPr="002F6536" w:rsidRDefault="000E50E5" w:rsidP="00972D73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tin R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1FFD4E" w14:textId="77777777" w:rsidR="000E50E5" w:rsidRPr="002F6536" w:rsidRDefault="000E50E5" w:rsidP="00972D73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ATTTCCCGTTCTGCAGTTG</w:t>
            </w:r>
          </w:p>
        </w:tc>
        <w:tc>
          <w:tcPr>
            <w:tcW w:w="2823" w:type="dxa"/>
            <w:tcBorders>
              <w:top w:val="nil"/>
              <w:left w:val="nil"/>
              <w:right w:val="nil"/>
            </w:tcBorders>
            <w:vAlign w:val="center"/>
          </w:tcPr>
          <w:p w14:paraId="5F457592" w14:textId="77777777" w:rsidR="000E50E5" w:rsidRPr="002F6536" w:rsidRDefault="000E50E5" w:rsidP="00972D73">
            <w:pPr>
              <w:ind w:left="347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0E50E5" w:rsidRPr="002F6536" w14:paraId="539B15AC" w14:textId="77777777" w:rsidTr="00972D73">
        <w:trPr>
          <w:jc w:val="center"/>
        </w:trPr>
        <w:tc>
          <w:tcPr>
            <w:tcW w:w="26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C470B6" w14:textId="77777777" w:rsidR="000E50E5" w:rsidRPr="002F6536" w:rsidRDefault="000E50E5" w:rsidP="00972D73">
            <w:pPr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PdLEA2.2 </w:t>
            </w: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3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24A9F7" w14:textId="77777777" w:rsidR="000E50E5" w:rsidRPr="002F6536" w:rsidRDefault="000E50E5" w:rsidP="00972D73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8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995D3F" w14:textId="77777777" w:rsidR="000E50E5" w:rsidRPr="002F6536" w:rsidRDefault="000E50E5" w:rsidP="00972D73">
            <w:pPr>
              <w:ind w:left="347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Q348181</w:t>
            </w:r>
          </w:p>
        </w:tc>
      </w:tr>
      <w:tr w:rsidR="000E50E5" w:rsidRPr="002F6536" w14:paraId="3777FF04" w14:textId="77777777" w:rsidTr="00972D73">
        <w:trPr>
          <w:jc w:val="center"/>
        </w:trPr>
        <w:tc>
          <w:tcPr>
            <w:tcW w:w="2653" w:type="dxa"/>
            <w:tcBorders>
              <w:left w:val="nil"/>
              <w:bottom w:val="nil"/>
              <w:right w:val="nil"/>
            </w:tcBorders>
            <w:vAlign w:val="center"/>
          </w:tcPr>
          <w:p w14:paraId="7F9B54E0" w14:textId="77777777" w:rsidR="000E50E5" w:rsidRPr="002F6536" w:rsidRDefault="000E50E5" w:rsidP="00972D73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PdLEA2.2</w:t>
            </w: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F</w:t>
            </w:r>
          </w:p>
        </w:tc>
        <w:tc>
          <w:tcPr>
            <w:tcW w:w="3550" w:type="dxa"/>
            <w:tcBorders>
              <w:left w:val="nil"/>
              <w:bottom w:val="nil"/>
              <w:right w:val="nil"/>
            </w:tcBorders>
            <w:vAlign w:val="center"/>
          </w:tcPr>
          <w:p w14:paraId="05141D13" w14:textId="77777777" w:rsidR="000E50E5" w:rsidRPr="002F6536" w:rsidRDefault="000E50E5" w:rsidP="00972D73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GGAGTTTTATCAGGGGCAC</w:t>
            </w:r>
          </w:p>
        </w:tc>
        <w:tc>
          <w:tcPr>
            <w:tcW w:w="2823" w:type="dxa"/>
            <w:tcBorders>
              <w:left w:val="nil"/>
              <w:bottom w:val="nil"/>
              <w:right w:val="nil"/>
            </w:tcBorders>
            <w:vAlign w:val="center"/>
          </w:tcPr>
          <w:p w14:paraId="6FAC1394" w14:textId="77777777" w:rsidR="000E50E5" w:rsidRPr="002F6536" w:rsidRDefault="000E50E5" w:rsidP="00972D73">
            <w:pPr>
              <w:ind w:left="347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0E50E5" w:rsidRPr="002F6536" w14:paraId="054F5676" w14:textId="77777777" w:rsidTr="00972D73">
        <w:trPr>
          <w:jc w:val="center"/>
        </w:trPr>
        <w:tc>
          <w:tcPr>
            <w:tcW w:w="2653" w:type="dxa"/>
            <w:tcBorders>
              <w:top w:val="nil"/>
              <w:left w:val="nil"/>
              <w:right w:val="nil"/>
            </w:tcBorders>
            <w:vAlign w:val="center"/>
          </w:tcPr>
          <w:p w14:paraId="117F05D0" w14:textId="77777777" w:rsidR="000E50E5" w:rsidRPr="002F6536" w:rsidRDefault="000E50E5" w:rsidP="00972D73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PdLEA2.2</w:t>
            </w: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R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0EA95E" w14:textId="77777777" w:rsidR="000E50E5" w:rsidRPr="002F6536" w:rsidRDefault="000E50E5" w:rsidP="00972D73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GAGACTCCCAAGCTTCACC</w:t>
            </w:r>
          </w:p>
        </w:tc>
        <w:tc>
          <w:tcPr>
            <w:tcW w:w="2823" w:type="dxa"/>
            <w:tcBorders>
              <w:top w:val="nil"/>
              <w:left w:val="nil"/>
              <w:right w:val="nil"/>
            </w:tcBorders>
            <w:vAlign w:val="center"/>
          </w:tcPr>
          <w:p w14:paraId="3A846CD1" w14:textId="77777777" w:rsidR="000E50E5" w:rsidRPr="002F6536" w:rsidRDefault="000E50E5" w:rsidP="00972D73">
            <w:pPr>
              <w:ind w:left="347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0E50E5" w:rsidRPr="002F6536" w14:paraId="28458B7A" w14:textId="77777777" w:rsidTr="00972D73">
        <w:trPr>
          <w:jc w:val="center"/>
        </w:trPr>
        <w:tc>
          <w:tcPr>
            <w:tcW w:w="26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B499C0" w14:textId="77777777" w:rsidR="000E50E5" w:rsidRPr="002F6536" w:rsidRDefault="000E50E5" w:rsidP="00972D73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PdLEA2.3</w:t>
            </w: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gene</w:t>
            </w:r>
          </w:p>
        </w:tc>
        <w:tc>
          <w:tcPr>
            <w:tcW w:w="3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7B2D05" w14:textId="77777777" w:rsidR="000E50E5" w:rsidRPr="002F6536" w:rsidRDefault="000E50E5" w:rsidP="00972D73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8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7B0397" w14:textId="77777777" w:rsidR="000E50E5" w:rsidRPr="002F6536" w:rsidRDefault="000E50E5" w:rsidP="00972D73">
            <w:pPr>
              <w:ind w:left="347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Q348184</w:t>
            </w:r>
          </w:p>
        </w:tc>
      </w:tr>
      <w:tr w:rsidR="000E50E5" w:rsidRPr="002F6536" w14:paraId="17D90B65" w14:textId="77777777" w:rsidTr="00972D73">
        <w:trPr>
          <w:jc w:val="center"/>
        </w:trPr>
        <w:tc>
          <w:tcPr>
            <w:tcW w:w="2653" w:type="dxa"/>
            <w:tcBorders>
              <w:left w:val="nil"/>
              <w:bottom w:val="nil"/>
              <w:right w:val="nil"/>
            </w:tcBorders>
            <w:vAlign w:val="center"/>
          </w:tcPr>
          <w:p w14:paraId="0F049613" w14:textId="77777777" w:rsidR="000E50E5" w:rsidRPr="002F6536" w:rsidRDefault="000E50E5" w:rsidP="00972D73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PdLEA2.3</w:t>
            </w: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F</w:t>
            </w:r>
          </w:p>
        </w:tc>
        <w:tc>
          <w:tcPr>
            <w:tcW w:w="3550" w:type="dxa"/>
            <w:tcBorders>
              <w:left w:val="nil"/>
              <w:bottom w:val="nil"/>
              <w:right w:val="nil"/>
            </w:tcBorders>
            <w:vAlign w:val="center"/>
          </w:tcPr>
          <w:p w14:paraId="3DFE06B5" w14:textId="77777777" w:rsidR="000E50E5" w:rsidRPr="002F6536" w:rsidRDefault="000E50E5" w:rsidP="00972D73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CCTGCCTTTGGAGAAGAA</w:t>
            </w:r>
          </w:p>
        </w:tc>
        <w:tc>
          <w:tcPr>
            <w:tcW w:w="2823" w:type="dxa"/>
            <w:tcBorders>
              <w:left w:val="nil"/>
              <w:bottom w:val="nil"/>
              <w:right w:val="nil"/>
            </w:tcBorders>
            <w:vAlign w:val="center"/>
          </w:tcPr>
          <w:p w14:paraId="5554233F" w14:textId="77777777" w:rsidR="000E50E5" w:rsidRPr="002F6536" w:rsidRDefault="000E50E5" w:rsidP="00972D73">
            <w:pPr>
              <w:ind w:left="347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0E50E5" w:rsidRPr="002F6536" w14:paraId="4382D3E4" w14:textId="77777777" w:rsidTr="00972D73">
        <w:trPr>
          <w:jc w:val="center"/>
        </w:trPr>
        <w:tc>
          <w:tcPr>
            <w:tcW w:w="2653" w:type="dxa"/>
            <w:tcBorders>
              <w:top w:val="nil"/>
              <w:left w:val="nil"/>
              <w:right w:val="nil"/>
            </w:tcBorders>
            <w:vAlign w:val="center"/>
          </w:tcPr>
          <w:p w14:paraId="7C96DD8E" w14:textId="77777777" w:rsidR="000E50E5" w:rsidRPr="002F6536" w:rsidRDefault="000E50E5" w:rsidP="00972D73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PdLEA2.3</w:t>
            </w: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R</w:t>
            </w:r>
          </w:p>
        </w:tc>
        <w:tc>
          <w:tcPr>
            <w:tcW w:w="3550" w:type="dxa"/>
            <w:tcBorders>
              <w:top w:val="nil"/>
              <w:left w:val="nil"/>
              <w:right w:val="nil"/>
            </w:tcBorders>
            <w:vAlign w:val="center"/>
          </w:tcPr>
          <w:p w14:paraId="42BE95CF" w14:textId="77777777" w:rsidR="000E50E5" w:rsidRPr="002F6536" w:rsidRDefault="000E50E5" w:rsidP="00972D73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TGCATTGAGTCCCAGGTCA</w:t>
            </w:r>
          </w:p>
        </w:tc>
        <w:tc>
          <w:tcPr>
            <w:tcW w:w="2823" w:type="dxa"/>
            <w:tcBorders>
              <w:top w:val="nil"/>
              <w:left w:val="nil"/>
              <w:right w:val="nil"/>
            </w:tcBorders>
            <w:vAlign w:val="center"/>
          </w:tcPr>
          <w:p w14:paraId="2485FE8B" w14:textId="77777777" w:rsidR="000E50E5" w:rsidRPr="002F6536" w:rsidRDefault="000E50E5" w:rsidP="00972D73">
            <w:pPr>
              <w:ind w:left="347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0E50E5" w:rsidRPr="002F6536" w14:paraId="7E401C35" w14:textId="77777777" w:rsidTr="00972D73">
        <w:trPr>
          <w:jc w:val="center"/>
        </w:trPr>
        <w:tc>
          <w:tcPr>
            <w:tcW w:w="26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07B0EA" w14:textId="77777777" w:rsidR="000E50E5" w:rsidRPr="002F6536" w:rsidRDefault="000E50E5" w:rsidP="00972D73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PdLEA2.4</w:t>
            </w: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gene</w:t>
            </w:r>
          </w:p>
        </w:tc>
        <w:tc>
          <w:tcPr>
            <w:tcW w:w="3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1AC7BD" w14:textId="77777777" w:rsidR="000E50E5" w:rsidRPr="002F6536" w:rsidRDefault="000E50E5" w:rsidP="00972D73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8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6D897B" w14:textId="77777777" w:rsidR="000E50E5" w:rsidRPr="002F6536" w:rsidRDefault="000E50E5" w:rsidP="00972D73">
            <w:pPr>
              <w:ind w:left="347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Q348183</w:t>
            </w:r>
          </w:p>
        </w:tc>
      </w:tr>
      <w:tr w:rsidR="000E50E5" w:rsidRPr="002F6536" w14:paraId="6B84DB12" w14:textId="77777777" w:rsidTr="00972D73">
        <w:trPr>
          <w:jc w:val="center"/>
        </w:trPr>
        <w:tc>
          <w:tcPr>
            <w:tcW w:w="2653" w:type="dxa"/>
            <w:tcBorders>
              <w:left w:val="nil"/>
              <w:bottom w:val="nil"/>
              <w:right w:val="nil"/>
            </w:tcBorders>
            <w:vAlign w:val="center"/>
          </w:tcPr>
          <w:p w14:paraId="7C870600" w14:textId="77777777" w:rsidR="000E50E5" w:rsidRPr="002F6536" w:rsidRDefault="000E50E5" w:rsidP="00972D73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PdLEA2.4</w:t>
            </w: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F</w:t>
            </w:r>
          </w:p>
        </w:tc>
        <w:tc>
          <w:tcPr>
            <w:tcW w:w="3550" w:type="dxa"/>
            <w:tcBorders>
              <w:left w:val="nil"/>
              <w:bottom w:val="nil"/>
              <w:right w:val="nil"/>
            </w:tcBorders>
            <w:vAlign w:val="center"/>
          </w:tcPr>
          <w:p w14:paraId="62FE2BCE" w14:textId="77777777" w:rsidR="000E50E5" w:rsidRPr="002F6536" w:rsidRDefault="000E50E5" w:rsidP="00972D73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GTCTTGAAGGGGAACTCGG</w:t>
            </w:r>
          </w:p>
        </w:tc>
        <w:tc>
          <w:tcPr>
            <w:tcW w:w="2823" w:type="dxa"/>
            <w:tcBorders>
              <w:left w:val="nil"/>
              <w:bottom w:val="nil"/>
              <w:right w:val="nil"/>
            </w:tcBorders>
            <w:vAlign w:val="center"/>
          </w:tcPr>
          <w:p w14:paraId="4BE356C7" w14:textId="77777777" w:rsidR="000E50E5" w:rsidRPr="002F6536" w:rsidRDefault="000E50E5" w:rsidP="00972D73">
            <w:pPr>
              <w:ind w:left="347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0E50E5" w:rsidRPr="002F6536" w14:paraId="2148732E" w14:textId="77777777" w:rsidTr="00972D73">
        <w:trPr>
          <w:jc w:val="center"/>
        </w:trPr>
        <w:tc>
          <w:tcPr>
            <w:tcW w:w="2653" w:type="dxa"/>
            <w:tcBorders>
              <w:top w:val="nil"/>
              <w:left w:val="nil"/>
              <w:right w:val="nil"/>
            </w:tcBorders>
            <w:vAlign w:val="center"/>
          </w:tcPr>
          <w:p w14:paraId="62D52604" w14:textId="77777777" w:rsidR="000E50E5" w:rsidRPr="002F6536" w:rsidRDefault="000E50E5" w:rsidP="00972D73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PdLEA2.4</w:t>
            </w: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R</w:t>
            </w:r>
          </w:p>
        </w:tc>
        <w:tc>
          <w:tcPr>
            <w:tcW w:w="3550" w:type="dxa"/>
            <w:tcBorders>
              <w:top w:val="nil"/>
              <w:left w:val="nil"/>
              <w:right w:val="nil"/>
            </w:tcBorders>
            <w:vAlign w:val="center"/>
          </w:tcPr>
          <w:p w14:paraId="2620579F" w14:textId="77777777" w:rsidR="000E50E5" w:rsidRPr="002F6536" w:rsidRDefault="000E50E5" w:rsidP="00972D73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CTGAAGTTCGATGAGCAGC</w:t>
            </w:r>
          </w:p>
        </w:tc>
        <w:tc>
          <w:tcPr>
            <w:tcW w:w="2823" w:type="dxa"/>
            <w:tcBorders>
              <w:top w:val="nil"/>
              <w:left w:val="nil"/>
              <w:right w:val="nil"/>
            </w:tcBorders>
            <w:vAlign w:val="center"/>
          </w:tcPr>
          <w:p w14:paraId="41CE4561" w14:textId="77777777" w:rsidR="000E50E5" w:rsidRPr="002F6536" w:rsidRDefault="000E50E5" w:rsidP="00972D73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</w:tbl>
    <w:p w14:paraId="400E0CE4" w14:textId="77777777" w:rsidR="000E50E5" w:rsidRPr="002F6536" w:rsidRDefault="000E50E5" w:rsidP="000E50E5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20766D5" w14:textId="189C2678" w:rsidR="000E50E5" w:rsidRPr="002F6536" w:rsidRDefault="000E50E5" w:rsidP="00136F5B">
      <w:pPr>
        <w:pStyle w:val="Caption"/>
        <w:keepNext/>
        <w:spacing w:after="200"/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</w:pPr>
      <w:r w:rsidRPr="002F6536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>Table</w:t>
      </w:r>
      <w:r w:rsidR="00136F5B" w:rsidRPr="002F653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</w:t>
      </w:r>
      <w:r w:rsidR="00522561">
        <w:rPr>
          <w:rFonts w:asciiTheme="majorBidi" w:hAnsiTheme="majorBidi" w:cstheme="majorBidi"/>
          <w:color w:val="000000" w:themeColor="text1"/>
          <w:sz w:val="24"/>
          <w:szCs w:val="24"/>
        </w:rPr>
        <w:t>4</w:t>
      </w:r>
      <w:r w:rsidRPr="002F6536"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r w:rsidRPr="002F6536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 xml:space="preserve"> Primers corresponding to </w:t>
      </w:r>
      <w:r w:rsidR="00136F5B" w:rsidRPr="002F6536">
        <w:rPr>
          <w:rFonts w:asciiTheme="majorBidi" w:hAnsiTheme="majorBidi" w:cstheme="majorBidi"/>
          <w:b w:val="0"/>
          <w:bCs w:val="0"/>
          <w:i/>
          <w:iCs/>
          <w:color w:val="000000" w:themeColor="text1"/>
          <w:sz w:val="24"/>
          <w:szCs w:val="24"/>
        </w:rPr>
        <w:t>Pd</w:t>
      </w:r>
      <w:r w:rsidRPr="002F6536">
        <w:rPr>
          <w:rFonts w:asciiTheme="majorBidi" w:hAnsiTheme="majorBidi" w:cstheme="majorBidi"/>
          <w:b w:val="0"/>
          <w:bCs w:val="0"/>
          <w:i/>
          <w:iCs/>
          <w:color w:val="000000" w:themeColor="text1"/>
          <w:sz w:val="24"/>
          <w:szCs w:val="24"/>
        </w:rPr>
        <w:t>LEA2</w:t>
      </w:r>
      <w:r w:rsidRPr="002F6536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 xml:space="preserve"> genes with </w:t>
      </w:r>
      <w:proofErr w:type="spellStart"/>
      <w:r w:rsidRPr="002F6536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EcoRI</w:t>
      </w:r>
      <w:proofErr w:type="spellEnd"/>
      <w:r w:rsidRPr="002F6536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 xml:space="preserve"> and </w:t>
      </w:r>
      <w:proofErr w:type="spellStart"/>
      <w:r w:rsidRPr="002F6536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BamHI</w:t>
      </w:r>
      <w:proofErr w:type="spellEnd"/>
      <w:r w:rsidRPr="002F6536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 xml:space="preserve"> restriction sites add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9"/>
        <w:gridCol w:w="5897"/>
      </w:tblGrid>
      <w:tr w:rsidR="000E50E5" w:rsidRPr="002F6536" w14:paraId="204A4D2F" w14:textId="77777777" w:rsidTr="00972D73"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</w:tcPr>
          <w:p w14:paraId="7100A463" w14:textId="77777777" w:rsidR="000E50E5" w:rsidRPr="002F6536" w:rsidRDefault="000E50E5" w:rsidP="00972D73">
            <w:pPr>
              <w:spacing w:after="12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rimers</w:t>
            </w:r>
          </w:p>
        </w:tc>
        <w:tc>
          <w:tcPr>
            <w:tcW w:w="5897" w:type="dxa"/>
            <w:tcBorders>
              <w:left w:val="nil"/>
              <w:bottom w:val="single" w:sz="4" w:space="0" w:color="auto"/>
              <w:right w:val="nil"/>
            </w:tcBorders>
          </w:tcPr>
          <w:p w14:paraId="40AF4DD9" w14:textId="37420908" w:rsidR="000E50E5" w:rsidRPr="002F6536" w:rsidRDefault="000E50E5" w:rsidP="00972D73">
            <w:pPr>
              <w:spacing w:after="12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equences</w:t>
            </w:r>
            <w:r w:rsidR="006B625F" w:rsidRPr="002F653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(5’ – 3’)</w:t>
            </w:r>
          </w:p>
        </w:tc>
      </w:tr>
      <w:tr w:rsidR="000E50E5" w:rsidRPr="002F6536" w14:paraId="11277593" w14:textId="77777777" w:rsidTr="00972D73"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14:paraId="5D7FC543" w14:textId="77777777" w:rsidR="000E50E5" w:rsidRPr="002F6536" w:rsidRDefault="000E50E5" w:rsidP="00972D73">
            <w:pPr>
              <w:spacing w:after="12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PdLEA2.2BamHI </w:t>
            </w:r>
            <w:proofErr w:type="spellStart"/>
            <w:r w:rsidRPr="002F653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897" w:type="dxa"/>
            <w:tcBorders>
              <w:left w:val="nil"/>
              <w:bottom w:val="nil"/>
              <w:right w:val="nil"/>
            </w:tcBorders>
          </w:tcPr>
          <w:p w14:paraId="09BF763B" w14:textId="133399C9" w:rsidR="000E50E5" w:rsidRPr="002F6536" w:rsidRDefault="000E50E5" w:rsidP="00972D73">
            <w:pPr>
              <w:spacing w:after="12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GGATCCATGGCCGAACAGCAGAGA</w:t>
            </w:r>
          </w:p>
        </w:tc>
      </w:tr>
      <w:tr w:rsidR="000E50E5" w:rsidRPr="002F6536" w14:paraId="0754426C" w14:textId="77777777" w:rsidTr="00972D73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64E76" w14:textId="77777777" w:rsidR="000E50E5" w:rsidRPr="002F6536" w:rsidRDefault="000E50E5" w:rsidP="00972D73">
            <w:pPr>
              <w:spacing w:after="12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PdLEA2.2EcoRI </w:t>
            </w:r>
            <w:proofErr w:type="spellStart"/>
            <w:r w:rsidRPr="002F653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CD857" w14:textId="164BC751" w:rsidR="000E50E5" w:rsidRPr="002F6536" w:rsidRDefault="000E50E5" w:rsidP="00972D73">
            <w:pPr>
              <w:spacing w:after="12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GAATTCTCAGAGCTTCAACCTAAAC</w:t>
            </w:r>
          </w:p>
        </w:tc>
      </w:tr>
      <w:tr w:rsidR="000E50E5" w:rsidRPr="002F6536" w14:paraId="4BA9711A" w14:textId="77777777" w:rsidTr="00972D73"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14:paraId="4684E148" w14:textId="77777777" w:rsidR="000E50E5" w:rsidRPr="002F6536" w:rsidRDefault="000E50E5" w:rsidP="00972D73">
            <w:pPr>
              <w:spacing w:after="12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PdLEA2.3BamHI </w:t>
            </w:r>
            <w:proofErr w:type="spellStart"/>
            <w:r w:rsidRPr="002F653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897" w:type="dxa"/>
            <w:tcBorders>
              <w:left w:val="nil"/>
              <w:bottom w:val="nil"/>
              <w:right w:val="nil"/>
            </w:tcBorders>
          </w:tcPr>
          <w:p w14:paraId="72C35BE6" w14:textId="211F6902" w:rsidR="000E50E5" w:rsidRPr="002F6536" w:rsidRDefault="000E50E5" w:rsidP="00972D73">
            <w:pPr>
              <w:spacing w:after="12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GGATCCATGGCATCCTTTGATAAGC</w:t>
            </w:r>
          </w:p>
        </w:tc>
      </w:tr>
      <w:tr w:rsidR="000E50E5" w:rsidRPr="002F6536" w14:paraId="0F10B693" w14:textId="77777777" w:rsidTr="00972D73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4D7AD" w14:textId="77777777" w:rsidR="000E50E5" w:rsidRPr="002F6536" w:rsidRDefault="000E50E5" w:rsidP="00972D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PdLEA2.3EcoRI </w:t>
            </w:r>
            <w:proofErr w:type="spellStart"/>
            <w:r w:rsidRPr="002F653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2CA89" w14:textId="460DCC69" w:rsidR="000E50E5" w:rsidRPr="002F6536" w:rsidRDefault="000E50E5" w:rsidP="00972D73">
            <w:pPr>
              <w:spacing w:after="12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GAATTCTTAGCATACCTCATCATC</w:t>
            </w:r>
          </w:p>
        </w:tc>
      </w:tr>
      <w:tr w:rsidR="000E50E5" w:rsidRPr="002F6536" w14:paraId="06086A5F" w14:textId="77777777" w:rsidTr="00972D73"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14:paraId="0F38DFDA" w14:textId="77777777" w:rsidR="000E50E5" w:rsidRPr="002F6536" w:rsidRDefault="000E50E5" w:rsidP="00972D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PdLEA2.4BamHI </w:t>
            </w:r>
            <w:proofErr w:type="spellStart"/>
            <w:r w:rsidRPr="002F653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897" w:type="dxa"/>
            <w:tcBorders>
              <w:left w:val="nil"/>
              <w:bottom w:val="nil"/>
              <w:right w:val="nil"/>
            </w:tcBorders>
          </w:tcPr>
          <w:p w14:paraId="13F05563" w14:textId="035FC3EC" w:rsidR="000E50E5" w:rsidRPr="002F6536" w:rsidRDefault="000E50E5" w:rsidP="00972D73">
            <w:pPr>
              <w:spacing w:after="12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GGATCCATGGGAAGAACTTATTACGG</w:t>
            </w:r>
          </w:p>
        </w:tc>
      </w:tr>
      <w:tr w:rsidR="000E50E5" w:rsidRPr="002F6536" w14:paraId="0B56479C" w14:textId="77777777" w:rsidTr="00972D73">
        <w:tc>
          <w:tcPr>
            <w:tcW w:w="3119" w:type="dxa"/>
            <w:tcBorders>
              <w:top w:val="nil"/>
              <w:left w:val="nil"/>
              <w:right w:val="nil"/>
            </w:tcBorders>
          </w:tcPr>
          <w:p w14:paraId="0BE562DB" w14:textId="77777777" w:rsidR="000E50E5" w:rsidRPr="002F6536" w:rsidRDefault="000E50E5" w:rsidP="00972D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PdLEA2.4EcoRI </w:t>
            </w:r>
            <w:proofErr w:type="spellStart"/>
            <w:r w:rsidRPr="002F653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897" w:type="dxa"/>
            <w:tcBorders>
              <w:top w:val="nil"/>
              <w:left w:val="nil"/>
              <w:right w:val="nil"/>
            </w:tcBorders>
          </w:tcPr>
          <w:p w14:paraId="7A0E22B4" w14:textId="37BFAC1E" w:rsidR="000E50E5" w:rsidRPr="002F6536" w:rsidRDefault="000E50E5" w:rsidP="00972D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F653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GAATTCTTAGTAATCTACAACATC</w:t>
            </w:r>
          </w:p>
        </w:tc>
      </w:tr>
    </w:tbl>
    <w:p w14:paraId="71B1FF0F" w14:textId="77777777" w:rsidR="000E50E5" w:rsidRPr="002F6536" w:rsidRDefault="000E50E5" w:rsidP="000E50E5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A019189" w14:textId="77777777" w:rsidR="000E50E5" w:rsidRPr="002F6536" w:rsidRDefault="000E50E5">
      <w:pPr>
        <w:rPr>
          <w:rFonts w:asciiTheme="majorBidi" w:hAnsiTheme="majorBidi" w:cstheme="majorBidi"/>
          <w:sz w:val="24"/>
          <w:szCs w:val="24"/>
          <w:lang w:val="en-US"/>
        </w:rPr>
      </w:pPr>
    </w:p>
    <w:sectPr w:rsidR="000E50E5" w:rsidRPr="002F65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F7C"/>
    <w:rsid w:val="000E50E5"/>
    <w:rsid w:val="00136F5B"/>
    <w:rsid w:val="002F6536"/>
    <w:rsid w:val="004A397D"/>
    <w:rsid w:val="00522561"/>
    <w:rsid w:val="005A14A7"/>
    <w:rsid w:val="005A1F7C"/>
    <w:rsid w:val="005A6CC1"/>
    <w:rsid w:val="005C7ADE"/>
    <w:rsid w:val="006B625F"/>
    <w:rsid w:val="007E51CA"/>
    <w:rsid w:val="00DF6315"/>
    <w:rsid w:val="00E2171B"/>
    <w:rsid w:val="00E77B7E"/>
    <w:rsid w:val="00F65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D22AA"/>
  <w14:defaultImageDpi w14:val="32767"/>
  <w15:chartTrackingRefBased/>
  <w15:docId w15:val="{416AE73E-0B20-4175-A85B-2170C83D7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qFormat/>
    <w:rsid w:val="000E50E5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CaptionChar">
    <w:name w:val="Caption Char"/>
    <w:link w:val="Caption"/>
    <w:uiPriority w:val="35"/>
    <w:rsid w:val="000E50E5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0E50E5"/>
    <w:pPr>
      <w:spacing w:after="0" w:line="240" w:lineRule="auto"/>
    </w:pPr>
    <w:rPr>
      <w:rFonts w:eastAsiaTheme="minorEastAsia"/>
      <w:sz w:val="21"/>
      <w:szCs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Names">
    <w:name w:val="Author Names"/>
    <w:basedOn w:val="Normal"/>
    <w:qFormat/>
    <w:rsid w:val="00E2171B"/>
    <w:pPr>
      <w:spacing w:after="0" w:line="240" w:lineRule="auto"/>
    </w:pPr>
    <w:rPr>
      <w:rFonts w:ascii="Times New Roman" w:eastAsia="Times New Roman" w:hAnsi="Times New Roman" w:cs="Times New Roman"/>
      <w:b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402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ghair Abdul Aziz</dc:creator>
  <cp:keywords/>
  <dc:description/>
  <cp:lastModifiedBy>Mughair Abdul Aziz</cp:lastModifiedBy>
  <cp:revision>10</cp:revision>
  <dcterms:created xsi:type="dcterms:W3CDTF">2023-02-21T15:10:00Z</dcterms:created>
  <dcterms:modified xsi:type="dcterms:W3CDTF">2023-06-19T14:17:00Z</dcterms:modified>
</cp:coreProperties>
</file>